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BC2" w:rsidRPr="00866BC2" w:rsidRDefault="00866BC2">
      <w:pPr>
        <w:rPr>
          <w:rFonts w:ascii="Times New Roman" w:hAnsi="Times New Roman" w:cs="Times New Roman"/>
          <w:b/>
          <w:sz w:val="24"/>
          <w:szCs w:val="24"/>
        </w:rPr>
      </w:pPr>
      <w:r w:rsidRPr="00866BC2"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W w:w="12189" w:type="dxa"/>
        <w:tblInd w:w="94" w:type="dxa"/>
        <w:tblLook w:val="04A0"/>
      </w:tblPr>
      <w:tblGrid>
        <w:gridCol w:w="1471"/>
        <w:gridCol w:w="1088"/>
        <w:gridCol w:w="783"/>
        <w:gridCol w:w="1050"/>
        <w:gridCol w:w="861"/>
        <w:gridCol w:w="883"/>
        <w:gridCol w:w="2727"/>
        <w:gridCol w:w="1994"/>
        <w:gridCol w:w="1428"/>
        <w:gridCol w:w="1327"/>
      </w:tblGrid>
      <w:tr w:rsidR="00866BC2" w:rsidRPr="00866BC2" w:rsidTr="00866BC2">
        <w:trPr>
          <w:trHeight w:val="63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PCR</w:t>
            </w:r>
            <w:proofErr w:type="spellEnd"/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UD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RL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PCR</w:t>
            </w:r>
            <w:proofErr w:type="spellEnd"/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BE SE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DIDATE miRNA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Dakota, US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R-16,145,15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s </w:t>
            </w:r>
            <w:proofErr w:type="spellStart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egh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way, Irelan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bloo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b,21,145,155,195,let-7a,1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-7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egh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way, Irelan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bloo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b,21,145,155,195,let-7a,1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burg, German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b,34a,141,155,1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0b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34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gzhou, Chi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,106a,126,155,199a,335,1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99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3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aiah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a, US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,21,155,let-7f,U6,5S,U4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RD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6, 5S and miR-16 </w:t>
            </w:r>
            <w:proofErr w:type="spellStart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qeduate</w:t>
            </w:r>
            <w:proofErr w:type="spellEnd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normalization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g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,2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rect serum </w:t>
            </w:r>
            <w:proofErr w:type="spellStart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ing Tween20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jing, Chi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a,23a,23b,192,21,U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U6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nevel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werp, Belgiu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5,299-5p,411,452,1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4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2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299-5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6BC2" w:rsidRPr="00866BC2" w:rsidTr="00866BC2">
        <w:trPr>
          <w:trHeight w:val="31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warzenbach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burg, German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a,20a,21,214,1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2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866BC2" w:rsidRPr="00866BC2" w:rsidRDefault="00866BC2" w:rsidP="00866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C507C" w:rsidRPr="00866BC2" w:rsidRDefault="00DC507C">
      <w:pPr>
        <w:rPr>
          <w:rFonts w:ascii="Times New Roman" w:hAnsi="Times New Roman" w:cs="Times New Roman"/>
          <w:sz w:val="24"/>
          <w:szCs w:val="24"/>
        </w:rPr>
      </w:pPr>
    </w:p>
    <w:sectPr w:rsidR="00DC507C" w:rsidRPr="00866BC2" w:rsidSect="00866B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66BC2"/>
    <w:rsid w:val="00866BC2"/>
    <w:rsid w:val="00DC50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9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1115</Characters>
  <Application>Microsoft Office Word</Application>
  <DocSecurity>0</DocSecurity>
  <Lines>9</Lines>
  <Paragraphs>2</Paragraphs>
  <ScaleCrop>false</ScaleCrop>
  <Company>Case Western Reserve University</Company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Thompson</dc:creator>
  <cp:lastModifiedBy>Cheryl Thompson</cp:lastModifiedBy>
  <cp:revision>1</cp:revision>
  <dcterms:created xsi:type="dcterms:W3CDTF">2013-02-07T17:37:00Z</dcterms:created>
  <dcterms:modified xsi:type="dcterms:W3CDTF">2013-02-07T17:39:00Z</dcterms:modified>
</cp:coreProperties>
</file>